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815" w:type="dxa"/>
        <w:tblInd w:w="93" w:type="dxa"/>
        <w:tblLook w:val="04A0" w:firstRow="1" w:lastRow="0" w:firstColumn="1" w:lastColumn="0" w:noHBand="0" w:noVBand="1"/>
      </w:tblPr>
      <w:tblGrid>
        <w:gridCol w:w="1365"/>
        <w:gridCol w:w="4590"/>
        <w:gridCol w:w="4770"/>
        <w:gridCol w:w="90"/>
      </w:tblGrid>
      <w:tr w:rsidR="00820079" w:rsidRPr="003378D3" w14:paraId="49CD922C" w14:textId="77777777" w:rsidTr="00351E5B">
        <w:trPr>
          <w:trHeight w:val="810"/>
        </w:trPr>
        <w:tc>
          <w:tcPr>
            <w:tcW w:w="10815" w:type="dxa"/>
            <w:gridSpan w:val="4"/>
            <w:noWrap/>
            <w:vAlign w:val="bottom"/>
            <w:hideMark/>
          </w:tcPr>
          <w:p w14:paraId="01E503C0" w14:textId="77777777" w:rsidR="00820079" w:rsidRPr="003378D3" w:rsidRDefault="00820079" w:rsidP="00351E5B">
            <w:pPr>
              <w:spacing w:line="48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3378D3">
              <w:rPr>
                <w:rFonts w:ascii="Arial" w:eastAsia="Times New Roman" w:hAnsi="Arial" w:cs="Arial"/>
                <w:b/>
                <w:sz w:val="24"/>
                <w:szCs w:val="24"/>
              </w:rPr>
              <w:t>Supplementary table 1</w:t>
            </w:r>
          </w:p>
        </w:tc>
      </w:tr>
      <w:tr w:rsidR="00820079" w:rsidRPr="003378D3" w14:paraId="153AFFE5" w14:textId="77777777" w:rsidTr="00351E5B">
        <w:trPr>
          <w:gridAfter w:val="1"/>
          <w:wAfter w:w="90" w:type="dxa"/>
          <w:trHeight w:val="318"/>
        </w:trPr>
        <w:tc>
          <w:tcPr>
            <w:tcW w:w="1365" w:type="dxa"/>
            <w:noWrap/>
            <w:vAlign w:val="bottom"/>
            <w:hideMark/>
          </w:tcPr>
          <w:p w14:paraId="6E6D8F61" w14:textId="77777777" w:rsidR="00820079" w:rsidRPr="003378D3" w:rsidRDefault="00820079" w:rsidP="00351E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590" w:type="dxa"/>
            <w:noWrap/>
            <w:vAlign w:val="bottom"/>
            <w:hideMark/>
          </w:tcPr>
          <w:p w14:paraId="7C227492" w14:textId="77777777" w:rsidR="00820079" w:rsidRPr="003378D3" w:rsidRDefault="00820079" w:rsidP="00351E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770" w:type="dxa"/>
            <w:noWrap/>
            <w:vAlign w:val="bottom"/>
            <w:hideMark/>
          </w:tcPr>
          <w:p w14:paraId="50DEFA73" w14:textId="77777777" w:rsidR="00820079" w:rsidRPr="003378D3" w:rsidRDefault="00820079" w:rsidP="00351E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</w:tbl>
    <w:p w14:paraId="1377C02C" w14:textId="12950C45" w:rsidR="00820079" w:rsidRPr="003378D3" w:rsidRDefault="00820079" w:rsidP="00820079">
      <w:pPr>
        <w:spacing w:after="0" w:line="240" w:lineRule="auto"/>
        <w:ind w:firstLine="720"/>
        <w:rPr>
          <w:rFonts w:ascii="Arial" w:eastAsia="Times New Roman" w:hAnsi="Arial" w:cs="Arial"/>
          <w:b/>
          <w:color w:val="000000"/>
          <w:sz w:val="24"/>
          <w:szCs w:val="24"/>
        </w:rPr>
      </w:pPr>
      <w:r w:rsidRPr="003378D3">
        <w:rPr>
          <w:rFonts w:ascii="Arial" w:eastAsia="Times New Roman" w:hAnsi="Arial" w:cs="Arial"/>
          <w:b/>
          <w:color w:val="000000"/>
          <w:sz w:val="24"/>
          <w:szCs w:val="24"/>
        </w:rPr>
        <w:t xml:space="preserve">Real-time PCR primers of genes </w:t>
      </w:r>
    </w:p>
    <w:p w14:paraId="74141280" w14:textId="77777777" w:rsidR="00820079" w:rsidRPr="003378D3" w:rsidRDefault="00820079" w:rsidP="00820079">
      <w:pPr>
        <w:rPr>
          <w:rFonts w:ascii="Arial" w:hAnsi="Arial" w:cs="Arial"/>
          <w:sz w:val="24"/>
          <w:szCs w:val="24"/>
        </w:rPr>
      </w:pPr>
      <w:r w:rsidRPr="003378D3">
        <w:rPr>
          <w:rFonts w:ascii="Arial" w:hAnsi="Arial" w:cs="Arial"/>
          <w:noProof/>
          <w:sz w:val="24"/>
          <w:szCs w:val="24"/>
          <w:lang w:eastAsia="zh-CN"/>
        </w:rPr>
        <mc:AlternateContent>
          <mc:Choice Requires="wps">
            <w:drawing>
              <wp:anchor distT="4294967295" distB="4294967295" distL="114300" distR="114300" simplePos="0" relativeHeight="251660288" behindDoc="0" locked="0" layoutInCell="1" allowOverlap="1" wp14:anchorId="150B6632" wp14:editId="187C9BAD">
                <wp:simplePos x="0" y="0"/>
                <wp:positionH relativeFrom="column">
                  <wp:posOffset>457200</wp:posOffset>
                </wp:positionH>
                <wp:positionV relativeFrom="paragraph">
                  <wp:posOffset>146684</wp:posOffset>
                </wp:positionV>
                <wp:extent cx="6448425" cy="9525"/>
                <wp:effectExtent l="0" t="0" r="28575" b="28575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448425" cy="9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51EF46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36pt;margin-top:11.55pt;width:507.75pt;height:.75pt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"/>
            </w:pict>
          </mc:Fallback>
        </mc:AlternateContent>
      </w:r>
    </w:p>
    <w:p w14:paraId="4116B362" w14:textId="24E6776F" w:rsidR="00820079" w:rsidRPr="003378D3" w:rsidRDefault="00820079" w:rsidP="00820079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 w:rsidRPr="003378D3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037134" w:rsidRPr="003378D3">
        <w:rPr>
          <w:rFonts w:ascii="Arial" w:eastAsia="Times New Roman" w:hAnsi="Arial" w:cs="Arial"/>
          <w:b/>
          <w:bCs/>
          <w:color w:val="000000"/>
          <w:sz w:val="24"/>
          <w:szCs w:val="24"/>
        </w:rPr>
        <w:t>Mouse</w:t>
      </w:r>
      <w:r w:rsidR="0061482F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         </w:t>
      </w:r>
      <w:r w:rsidRPr="003378D3">
        <w:rPr>
          <w:rFonts w:ascii="Arial" w:eastAsia="Times New Roman" w:hAnsi="Arial" w:cs="Arial"/>
          <w:b/>
          <w:bCs/>
          <w:color w:val="000000"/>
          <w:sz w:val="24"/>
          <w:szCs w:val="24"/>
        </w:rPr>
        <w:t>Forward (5’ to 3’)</w:t>
      </w:r>
      <w:r w:rsidRPr="003378D3">
        <w:rPr>
          <w:rFonts w:ascii="Arial" w:eastAsia="Times New Roman" w:hAnsi="Arial" w:cs="Arial"/>
          <w:b/>
          <w:bCs/>
          <w:color w:val="000000"/>
          <w:sz w:val="24"/>
          <w:szCs w:val="24"/>
        </w:rPr>
        <w:tab/>
      </w:r>
      <w:r w:rsidRPr="003378D3">
        <w:rPr>
          <w:rFonts w:ascii="Arial" w:eastAsia="Times New Roman" w:hAnsi="Arial" w:cs="Arial"/>
          <w:b/>
          <w:bCs/>
          <w:color w:val="000000"/>
          <w:sz w:val="24"/>
          <w:szCs w:val="24"/>
        </w:rPr>
        <w:tab/>
      </w:r>
      <w:r w:rsidRPr="003378D3">
        <w:rPr>
          <w:rFonts w:ascii="Arial" w:eastAsia="Times New Roman" w:hAnsi="Arial" w:cs="Arial"/>
          <w:b/>
          <w:bCs/>
          <w:color w:val="000000"/>
          <w:sz w:val="24"/>
          <w:szCs w:val="24"/>
        </w:rPr>
        <w:tab/>
      </w:r>
      <w:r w:rsidR="0061482F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                  </w:t>
      </w:r>
      <w:r w:rsidRPr="003378D3">
        <w:rPr>
          <w:rFonts w:ascii="Arial" w:eastAsia="Times New Roman" w:hAnsi="Arial" w:cs="Arial"/>
          <w:b/>
          <w:bCs/>
          <w:color w:val="000000"/>
          <w:sz w:val="24"/>
          <w:szCs w:val="24"/>
        </w:rPr>
        <w:t>Reverse (5’ to 3’)</w:t>
      </w:r>
    </w:p>
    <w:p w14:paraId="5AAAD822" w14:textId="77777777" w:rsidR="00BC50BD" w:rsidRPr="003378D3" w:rsidRDefault="00BC50BD" w:rsidP="00820079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</w:p>
    <w:p w14:paraId="1EEC8C3F" w14:textId="1A162B42" w:rsidR="00820079" w:rsidRPr="003378D3" w:rsidRDefault="00AC594C" w:rsidP="00AC594C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         </w:t>
      </w:r>
      <w:r w:rsidR="00A576B1" w:rsidRPr="003378D3">
        <w:rPr>
          <w:rFonts w:ascii="Arial" w:eastAsia="Times New Roman" w:hAnsi="Arial" w:cs="Arial"/>
          <w:color w:val="000000"/>
          <w:sz w:val="24"/>
          <w:szCs w:val="24"/>
        </w:rPr>
        <w:t>Cxcl10</w:t>
      </w:r>
      <w:r w:rsidR="006A2EF6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      </w:t>
      </w:r>
      <w:r w:rsidR="00787DD4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6A2EF6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A576B1" w:rsidRPr="003378D3">
        <w:rPr>
          <w:rFonts w:ascii="Arial" w:eastAsia="Times New Roman" w:hAnsi="Arial" w:cs="Arial"/>
          <w:color w:val="000000"/>
          <w:sz w:val="24"/>
          <w:szCs w:val="24"/>
        </w:rPr>
        <w:t>CCAAGTGCTGCCGTCATTTTC                     GGCTCGCAGGGATGATTTCAA</w:t>
      </w:r>
    </w:p>
    <w:p w14:paraId="73CD17F6" w14:textId="3CCC7BD4" w:rsidR="00820079" w:rsidRPr="003378D3" w:rsidRDefault="00AC594C" w:rsidP="00AC594C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         </w:t>
      </w:r>
      <w:r w:rsidR="00A576B1" w:rsidRPr="003378D3">
        <w:rPr>
          <w:rFonts w:ascii="Arial" w:eastAsia="Times New Roman" w:hAnsi="Arial" w:cs="Arial"/>
          <w:color w:val="000000"/>
          <w:sz w:val="24"/>
          <w:szCs w:val="24"/>
        </w:rPr>
        <w:t>Casp4</w:t>
      </w:r>
      <w:r w:rsidR="00820079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       </w:t>
      </w:r>
      <w:r w:rsidR="00787DD4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820079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BC50BD" w:rsidRPr="003378D3">
        <w:rPr>
          <w:rFonts w:ascii="Arial" w:eastAsia="Times New Roman" w:hAnsi="Arial" w:cs="Arial"/>
          <w:color w:val="000000"/>
          <w:sz w:val="24"/>
          <w:szCs w:val="24"/>
        </w:rPr>
        <w:t>ACAAACACCCTGACAAACCAC</w:t>
      </w:r>
      <w:r w:rsidR="006A2EF6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              </w:t>
      </w:r>
      <w:r w:rsidR="00BC50BD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  CACTGCGTTCAGCATTGTTAAA</w:t>
      </w:r>
    </w:p>
    <w:p w14:paraId="1E1D38B9" w14:textId="10A02E57" w:rsidR="00820079" w:rsidRPr="003378D3" w:rsidRDefault="00AC594C" w:rsidP="00AC594C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         </w:t>
      </w:r>
      <w:r w:rsidR="00A576B1" w:rsidRPr="003378D3">
        <w:rPr>
          <w:rFonts w:ascii="Arial" w:eastAsia="Times New Roman" w:hAnsi="Arial" w:cs="Arial"/>
          <w:color w:val="000000"/>
          <w:sz w:val="24"/>
          <w:szCs w:val="24"/>
        </w:rPr>
        <w:t>Upp-1</w:t>
      </w:r>
      <w:r w:rsidR="006A2EF6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  </w:t>
      </w:r>
      <w:r w:rsidR="00820079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    </w:t>
      </w:r>
      <w:r w:rsidR="00787DD4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BC50BD" w:rsidRPr="003378D3">
        <w:rPr>
          <w:rFonts w:ascii="Arial" w:eastAsia="Times New Roman" w:hAnsi="Arial" w:cs="Arial"/>
          <w:color w:val="000000"/>
          <w:sz w:val="24"/>
          <w:szCs w:val="24"/>
        </w:rPr>
        <w:t>ACAGGAACTGAAGCAAAGGAC                    GTTGAAATGGTAGAGCACGTCTT</w:t>
      </w:r>
    </w:p>
    <w:p w14:paraId="6215CA87" w14:textId="49C16115" w:rsidR="00820079" w:rsidRPr="003378D3" w:rsidRDefault="00AC594C" w:rsidP="00AC594C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         </w:t>
      </w:r>
      <w:r w:rsidR="00A576B1" w:rsidRPr="003378D3">
        <w:rPr>
          <w:rFonts w:ascii="Arial" w:eastAsia="Times New Roman" w:hAnsi="Arial" w:cs="Arial"/>
          <w:color w:val="000000"/>
          <w:sz w:val="24"/>
          <w:szCs w:val="24"/>
        </w:rPr>
        <w:t>Ch25h</w:t>
      </w:r>
      <w:r w:rsidR="00820079" w:rsidRPr="003378D3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BC50BD" w:rsidRPr="003378D3">
        <w:rPr>
          <w:rFonts w:ascii="Arial" w:eastAsia="Times New Roman" w:hAnsi="Arial" w:cs="Arial"/>
          <w:color w:val="000000"/>
          <w:sz w:val="24"/>
          <w:szCs w:val="24"/>
        </w:rPr>
        <w:t>TGCTACAACGGTTCGGAGC                         AGAAGCCCACGTAAGTGATGAT</w:t>
      </w:r>
    </w:p>
    <w:p w14:paraId="79077528" w14:textId="558057B1" w:rsidR="00820079" w:rsidRPr="003378D3" w:rsidRDefault="00A576B1" w:rsidP="00AC594C">
      <w:pPr>
        <w:spacing w:after="0" w:line="240" w:lineRule="auto"/>
        <w:ind w:firstLine="720"/>
        <w:rPr>
          <w:rFonts w:ascii="Arial" w:eastAsia="Times New Roman" w:hAnsi="Arial" w:cs="Arial"/>
          <w:color w:val="000000"/>
          <w:sz w:val="24"/>
          <w:szCs w:val="24"/>
        </w:rPr>
      </w:pPr>
      <w:proofErr w:type="spellStart"/>
      <w:r w:rsidRPr="003378D3">
        <w:rPr>
          <w:rFonts w:ascii="Arial" w:eastAsia="Times New Roman" w:hAnsi="Arial" w:cs="Arial"/>
          <w:color w:val="000000"/>
          <w:sz w:val="24"/>
          <w:szCs w:val="24"/>
        </w:rPr>
        <w:t>Selp</w:t>
      </w:r>
      <w:proofErr w:type="spellEnd"/>
      <w:r w:rsidR="00820079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           </w:t>
      </w:r>
      <w:r w:rsidR="00BC50BD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CATCTGGTTCAGTGCTTTGATCT</w:t>
      </w:r>
      <w:r w:rsidR="00820079" w:rsidRPr="003378D3">
        <w:rPr>
          <w:rFonts w:ascii="Arial" w:eastAsia="Times New Roman" w:hAnsi="Arial" w:cs="Arial"/>
          <w:color w:val="000000"/>
          <w:sz w:val="24"/>
          <w:szCs w:val="24"/>
        </w:rPr>
        <w:tab/>
        <w:t xml:space="preserve">        </w:t>
      </w:r>
      <w:r w:rsidR="00BC50BD" w:rsidRPr="003378D3">
        <w:rPr>
          <w:rFonts w:ascii="Arial" w:eastAsia="Times New Roman" w:hAnsi="Arial" w:cs="Arial"/>
          <w:color w:val="000000"/>
          <w:sz w:val="24"/>
          <w:szCs w:val="24"/>
        </w:rPr>
        <w:t>ACCCGTGAGTTATTCCATGAGT</w:t>
      </w:r>
    </w:p>
    <w:p w14:paraId="2E2670C0" w14:textId="2A88C51F" w:rsidR="006A2EF6" w:rsidRPr="003378D3" w:rsidRDefault="00A576B1" w:rsidP="00AC594C">
      <w:pPr>
        <w:spacing w:after="0" w:line="240" w:lineRule="auto"/>
        <w:ind w:firstLine="720"/>
        <w:rPr>
          <w:rFonts w:ascii="Arial" w:eastAsia="Times New Roman" w:hAnsi="Arial" w:cs="Arial"/>
          <w:color w:val="000000"/>
          <w:sz w:val="24"/>
          <w:szCs w:val="24"/>
        </w:rPr>
      </w:pPr>
      <w:r w:rsidRPr="003378D3">
        <w:rPr>
          <w:rFonts w:ascii="Arial" w:eastAsia="Times New Roman" w:hAnsi="Arial" w:cs="Arial"/>
          <w:color w:val="000000"/>
          <w:sz w:val="24"/>
          <w:szCs w:val="24"/>
        </w:rPr>
        <w:t>LRG-1</w:t>
      </w:r>
      <w:r w:rsidR="006A2EF6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         </w:t>
      </w:r>
      <w:r w:rsidR="00BC50BD" w:rsidRPr="003378D3">
        <w:rPr>
          <w:rFonts w:ascii="Arial" w:eastAsia="Times New Roman" w:hAnsi="Arial" w:cs="Arial"/>
          <w:color w:val="000000"/>
          <w:sz w:val="24"/>
          <w:szCs w:val="24"/>
        </w:rPr>
        <w:t>TTGGCAGCATCAAGGAAGC</w:t>
      </w:r>
      <w:r w:rsidR="006A2EF6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                 </w:t>
      </w:r>
      <w:r w:rsidR="00BC50BD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   CAGATGGACAGTGTCGGCA</w:t>
      </w:r>
    </w:p>
    <w:p w14:paraId="13C03AE9" w14:textId="5BFEED2F" w:rsidR="006A2EF6" w:rsidRPr="003378D3" w:rsidRDefault="00A576B1" w:rsidP="00AC594C">
      <w:pPr>
        <w:spacing w:after="0" w:line="240" w:lineRule="auto"/>
        <w:ind w:firstLine="720"/>
        <w:rPr>
          <w:rFonts w:ascii="Arial" w:eastAsia="Times New Roman" w:hAnsi="Arial" w:cs="Arial"/>
          <w:color w:val="000000"/>
          <w:sz w:val="24"/>
          <w:szCs w:val="24"/>
        </w:rPr>
      </w:pPr>
      <w:r w:rsidRPr="003378D3">
        <w:rPr>
          <w:rFonts w:ascii="Arial" w:eastAsia="Times New Roman" w:hAnsi="Arial" w:cs="Arial"/>
          <w:color w:val="000000"/>
          <w:sz w:val="24"/>
          <w:szCs w:val="24"/>
        </w:rPr>
        <w:t>Ccl2</w:t>
      </w:r>
      <w:r w:rsidR="006A2EF6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     </w:t>
      </w:r>
      <w:r w:rsidR="00BC50BD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  </w:t>
      </w:r>
      <w:r w:rsidR="006A2EF6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BC50BD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TTAAAAACCTGGATCGGAACCAA                GCATTAGCTTCAGATTTACGGGT</w:t>
      </w:r>
    </w:p>
    <w:p w14:paraId="50A0C938" w14:textId="412945D9" w:rsidR="006A2EF6" w:rsidRPr="003378D3" w:rsidRDefault="00AC594C" w:rsidP="00AC594C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         </w:t>
      </w:r>
      <w:r w:rsidR="00A576B1" w:rsidRPr="003378D3">
        <w:rPr>
          <w:rFonts w:ascii="Arial" w:eastAsia="Times New Roman" w:hAnsi="Arial" w:cs="Arial"/>
          <w:color w:val="000000"/>
          <w:sz w:val="24"/>
          <w:szCs w:val="24"/>
        </w:rPr>
        <w:t>Sfn9</w:t>
      </w:r>
      <w:r w:rsidR="006A2EF6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          </w:t>
      </w:r>
      <w:r w:rsidR="00BC50BD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TCCTTAGTGGTGAAACGGTCT</w:t>
      </w:r>
      <w:r w:rsidR="00BA1B85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                </w:t>
      </w:r>
      <w:r w:rsidR="00BC50BD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 TCAGGTTGCTCACTCTGGTTG</w:t>
      </w:r>
    </w:p>
    <w:p w14:paraId="43545B9C" w14:textId="6340DD9E" w:rsidR="00820079" w:rsidRPr="003378D3" w:rsidRDefault="00A576B1" w:rsidP="00AC594C">
      <w:pPr>
        <w:spacing w:after="0" w:line="240" w:lineRule="auto"/>
        <w:ind w:firstLine="720"/>
        <w:rPr>
          <w:rFonts w:ascii="Arial" w:eastAsia="Times New Roman" w:hAnsi="Arial" w:cs="Arial"/>
          <w:color w:val="000000"/>
          <w:sz w:val="24"/>
          <w:szCs w:val="24"/>
        </w:rPr>
      </w:pPr>
      <w:r w:rsidRPr="003378D3">
        <w:rPr>
          <w:rFonts w:ascii="Arial" w:eastAsia="Times New Roman" w:hAnsi="Arial" w:cs="Arial"/>
          <w:color w:val="000000"/>
          <w:sz w:val="24"/>
          <w:szCs w:val="24"/>
        </w:rPr>
        <w:t>Ptg2</w:t>
      </w:r>
      <w:r w:rsidR="00820079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            </w:t>
      </w:r>
      <w:r w:rsidR="00BC50BD" w:rsidRPr="003378D3">
        <w:rPr>
          <w:rFonts w:ascii="Arial" w:eastAsia="Times New Roman" w:hAnsi="Arial" w:cs="Arial"/>
          <w:color w:val="000000"/>
          <w:sz w:val="24"/>
          <w:szCs w:val="24"/>
        </w:rPr>
        <w:t>TGAGCAACTATTCCAAACCAGC</w:t>
      </w:r>
      <w:r w:rsidR="00820079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           </w:t>
      </w:r>
      <w:r w:rsidR="00BC50BD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    GCACGTAGTCTTCGATCACTATC</w:t>
      </w:r>
    </w:p>
    <w:p w14:paraId="6B64EB93" w14:textId="4A82DFF9" w:rsidR="00A576B1" w:rsidRPr="003378D3" w:rsidRDefault="00A576B1" w:rsidP="00AC594C">
      <w:pPr>
        <w:spacing w:after="0" w:line="240" w:lineRule="auto"/>
        <w:ind w:firstLine="720"/>
        <w:rPr>
          <w:rFonts w:ascii="Arial" w:eastAsia="Times New Roman" w:hAnsi="Arial" w:cs="Arial"/>
          <w:color w:val="000000"/>
          <w:sz w:val="24"/>
          <w:szCs w:val="24"/>
        </w:rPr>
      </w:pPr>
      <w:r w:rsidRPr="003378D3">
        <w:rPr>
          <w:rFonts w:ascii="Arial" w:eastAsia="Times New Roman" w:hAnsi="Arial" w:cs="Arial"/>
          <w:color w:val="000000"/>
          <w:sz w:val="24"/>
          <w:szCs w:val="24"/>
        </w:rPr>
        <w:t>Mx1</w:t>
      </w:r>
      <w:r w:rsidR="00BC50BD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            </w:t>
      </w:r>
      <w:r w:rsidR="00BC50BD" w:rsidRPr="003378D3">
        <w:rPr>
          <w:rFonts w:ascii="Arial" w:hAnsi="Arial" w:cs="Arial"/>
          <w:sz w:val="24"/>
          <w:szCs w:val="24"/>
        </w:rPr>
        <w:t>GACCATAGGGGTCTTGACCAA                     AGACTTGCTCTTTCTGAAAAGCC</w:t>
      </w:r>
    </w:p>
    <w:p w14:paraId="21FF06D5" w14:textId="54EDAB23" w:rsidR="00A576B1" w:rsidRPr="003378D3" w:rsidRDefault="00AC594C" w:rsidP="00AC594C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         </w:t>
      </w:r>
      <w:r w:rsidR="00A576B1" w:rsidRPr="003378D3">
        <w:rPr>
          <w:rFonts w:ascii="Arial" w:eastAsia="Times New Roman" w:hAnsi="Arial" w:cs="Arial"/>
          <w:color w:val="000000"/>
          <w:sz w:val="24"/>
          <w:szCs w:val="24"/>
        </w:rPr>
        <w:t>Mx2</w:t>
      </w:r>
      <w:r w:rsidR="00BC50BD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          </w:t>
      </w:r>
      <w:r w:rsidR="00787DD4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BC50BD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GAGGCTCTTCAGAATGAGCAAA                   CTCTGCGGTCAGTCTCTCT</w:t>
      </w:r>
    </w:p>
    <w:p w14:paraId="0E4147A6" w14:textId="5EBF8A7C" w:rsidR="00BC50BD" w:rsidRPr="003378D3" w:rsidRDefault="00AC594C" w:rsidP="00AC594C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         </w:t>
      </w:r>
      <w:r w:rsidR="00A576B1" w:rsidRPr="003378D3">
        <w:rPr>
          <w:rFonts w:ascii="Arial" w:eastAsia="Times New Roman" w:hAnsi="Arial" w:cs="Arial"/>
          <w:color w:val="000000"/>
          <w:sz w:val="24"/>
          <w:szCs w:val="24"/>
        </w:rPr>
        <w:t>Isg20</w:t>
      </w:r>
      <w:r w:rsidR="00BC50BD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          TGGGCCTCAAAGGGTGAGT                         CGGGTCGGATGTACTTGTCATA</w:t>
      </w:r>
    </w:p>
    <w:p w14:paraId="7A16E8E9" w14:textId="64DF72DD" w:rsidR="00D24A9C" w:rsidRPr="003378D3" w:rsidRDefault="00AC594C" w:rsidP="00AC594C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         </w:t>
      </w:r>
      <w:r w:rsidR="00A576B1" w:rsidRPr="003378D3">
        <w:rPr>
          <w:rFonts w:ascii="Arial" w:eastAsia="Times New Roman" w:hAnsi="Arial" w:cs="Arial"/>
          <w:color w:val="000000"/>
          <w:sz w:val="24"/>
          <w:szCs w:val="24"/>
        </w:rPr>
        <w:t>Isg15</w:t>
      </w:r>
      <w:r w:rsidR="00BC50BD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          GGTGTCCGTGACTAACTCCAT                      TGGAAAGGGTAAGACCGTCCT</w:t>
      </w:r>
    </w:p>
    <w:p w14:paraId="4EB70F46" w14:textId="0BD7F61F" w:rsidR="00A576B1" w:rsidRPr="003378D3" w:rsidRDefault="00AC594C" w:rsidP="00AC594C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         </w:t>
      </w:r>
      <w:r w:rsidR="00A576B1" w:rsidRPr="003378D3">
        <w:rPr>
          <w:rFonts w:ascii="Arial" w:eastAsia="Times New Roman" w:hAnsi="Arial" w:cs="Arial"/>
          <w:color w:val="000000"/>
          <w:sz w:val="24"/>
          <w:szCs w:val="24"/>
        </w:rPr>
        <w:t>Irf7</w:t>
      </w:r>
      <w:r w:rsidR="009624E5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             </w:t>
      </w:r>
      <w:r w:rsidR="00787DD4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9624E5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GAGACTGGCTATTGGGGGAG                      </w:t>
      </w:r>
      <w:r w:rsidR="00A321EE" w:rsidRPr="003378D3">
        <w:rPr>
          <w:rFonts w:ascii="Arial" w:eastAsia="Times New Roman" w:hAnsi="Arial" w:cs="Arial"/>
          <w:color w:val="000000"/>
          <w:sz w:val="24"/>
          <w:szCs w:val="24"/>
        </w:rPr>
        <w:t>GACCGAAATGCTTCCAGGG</w:t>
      </w:r>
    </w:p>
    <w:p w14:paraId="62EEB3EA" w14:textId="7BAE6311" w:rsidR="00A576B1" w:rsidRPr="003378D3" w:rsidRDefault="00A576B1" w:rsidP="00AC594C">
      <w:pPr>
        <w:spacing w:after="0" w:line="240" w:lineRule="auto"/>
        <w:ind w:firstLine="720"/>
        <w:rPr>
          <w:rFonts w:ascii="Arial" w:eastAsia="Times New Roman" w:hAnsi="Arial" w:cs="Arial"/>
          <w:color w:val="000000"/>
          <w:sz w:val="24"/>
          <w:szCs w:val="24"/>
        </w:rPr>
      </w:pPr>
      <w:r w:rsidRPr="003378D3">
        <w:rPr>
          <w:rFonts w:ascii="Arial" w:eastAsia="Times New Roman" w:hAnsi="Arial" w:cs="Arial"/>
          <w:color w:val="000000"/>
          <w:sz w:val="24"/>
          <w:szCs w:val="24"/>
        </w:rPr>
        <w:t>Irf1</w:t>
      </w:r>
      <w:r w:rsidR="00DC0C4C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             </w:t>
      </w:r>
      <w:r w:rsidR="00787DD4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DC0C4C" w:rsidRPr="003378D3">
        <w:rPr>
          <w:rFonts w:ascii="Arial" w:eastAsia="Times New Roman" w:hAnsi="Arial" w:cs="Arial"/>
          <w:color w:val="000000"/>
          <w:sz w:val="24"/>
          <w:szCs w:val="24"/>
        </w:rPr>
        <w:t>ATGCCAATCACTCGAATGCG                        TTGTATCGGCCTGTGTGAATG</w:t>
      </w:r>
    </w:p>
    <w:p w14:paraId="7AA0B115" w14:textId="49D9CC29" w:rsidR="00A576B1" w:rsidRPr="003378D3" w:rsidRDefault="00AC594C" w:rsidP="00AC594C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         </w:t>
      </w:r>
      <w:r w:rsidR="00A576B1" w:rsidRPr="003378D3">
        <w:rPr>
          <w:rFonts w:ascii="Arial" w:eastAsia="Times New Roman" w:hAnsi="Arial" w:cs="Arial"/>
          <w:color w:val="000000"/>
          <w:sz w:val="24"/>
          <w:szCs w:val="24"/>
        </w:rPr>
        <w:t>Oas3</w:t>
      </w:r>
      <w:r w:rsidR="00BC50BD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          </w:t>
      </w:r>
      <w:r w:rsidR="00590619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BC50BD" w:rsidRPr="003378D3">
        <w:rPr>
          <w:rFonts w:ascii="Arial" w:eastAsia="Times New Roman" w:hAnsi="Arial" w:cs="Arial"/>
          <w:color w:val="000000"/>
          <w:sz w:val="24"/>
          <w:szCs w:val="24"/>
        </w:rPr>
        <w:t>TCTGGGGTCGCTAAACATCAC                     GATGACGAGTTCGACATCGGT</w:t>
      </w:r>
    </w:p>
    <w:p w14:paraId="4FB105EE" w14:textId="3F46659F" w:rsidR="00BC50BD" w:rsidRPr="003378D3" w:rsidRDefault="00AC594C" w:rsidP="00AC594C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         </w:t>
      </w:r>
      <w:r w:rsidR="00A576B1" w:rsidRPr="003378D3">
        <w:rPr>
          <w:rFonts w:ascii="Arial" w:eastAsia="Times New Roman" w:hAnsi="Arial" w:cs="Arial"/>
          <w:color w:val="000000"/>
          <w:sz w:val="24"/>
          <w:szCs w:val="24"/>
        </w:rPr>
        <w:t>Rsad2</w:t>
      </w:r>
      <w:r w:rsidR="00820079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         </w:t>
      </w:r>
      <w:r w:rsidR="00BC50BD" w:rsidRPr="003378D3">
        <w:rPr>
          <w:rFonts w:ascii="Arial" w:eastAsia="Times New Roman" w:hAnsi="Arial" w:cs="Arial"/>
          <w:color w:val="000000"/>
          <w:sz w:val="24"/>
          <w:szCs w:val="24"/>
        </w:rPr>
        <w:t>TGCTGGCTGAGAATAGCATTAGG                GCTGAGTGCTGTTCCCATCT</w:t>
      </w:r>
    </w:p>
    <w:p w14:paraId="5D0C3A2F" w14:textId="6D3FB17E" w:rsidR="008604B5" w:rsidRPr="003378D3" w:rsidRDefault="00AC594C" w:rsidP="00AC594C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         </w:t>
      </w:r>
      <w:r w:rsidR="008604B5" w:rsidRPr="003378D3">
        <w:rPr>
          <w:rFonts w:ascii="Arial" w:eastAsia="Times New Roman" w:hAnsi="Arial" w:cs="Arial"/>
          <w:color w:val="000000"/>
          <w:sz w:val="24"/>
          <w:szCs w:val="24"/>
        </w:rPr>
        <w:t>I</w:t>
      </w:r>
      <w:r w:rsidR="00066329" w:rsidRPr="003378D3">
        <w:rPr>
          <w:rFonts w:ascii="Arial" w:eastAsia="Times New Roman" w:hAnsi="Arial" w:cs="Arial"/>
          <w:color w:val="000000"/>
          <w:sz w:val="24"/>
          <w:szCs w:val="24"/>
        </w:rPr>
        <w:t>l</w:t>
      </w:r>
      <w:r w:rsidR="008604B5" w:rsidRPr="003378D3">
        <w:rPr>
          <w:rFonts w:ascii="Arial" w:eastAsia="Times New Roman" w:hAnsi="Arial" w:cs="Arial"/>
          <w:color w:val="000000"/>
          <w:sz w:val="24"/>
          <w:szCs w:val="24"/>
        </w:rPr>
        <w:t>1</w:t>
      </w:r>
      <w:r w:rsidR="008E157B" w:rsidRPr="003378D3">
        <w:rPr>
          <w:rFonts w:ascii="Arial" w:eastAsia="Times New Roman" w:hAnsi="Arial" w:cs="Arial"/>
          <w:color w:val="000000"/>
          <w:sz w:val="24"/>
          <w:szCs w:val="24"/>
        </w:rPr>
        <w:t>b</w:t>
      </w:r>
      <w:r w:rsidR="00B02CD8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          </w:t>
      </w:r>
      <w:r w:rsidR="00787DD4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</w:t>
      </w:r>
      <w:r w:rsidR="00B02CD8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GCAACTGTTCCTGAACTCAACT                     ATCTTTTGGGGTCCGTCAACT</w:t>
      </w:r>
    </w:p>
    <w:p w14:paraId="13C83B24" w14:textId="08C5ADA5" w:rsidR="00B02CD8" w:rsidRPr="003378D3" w:rsidRDefault="00AC594C" w:rsidP="00AC594C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         </w:t>
      </w:r>
      <w:proofErr w:type="spellStart"/>
      <w:r w:rsidR="00B02CD8" w:rsidRPr="003378D3">
        <w:rPr>
          <w:rFonts w:ascii="Arial" w:eastAsia="Times New Roman" w:hAnsi="Arial" w:cs="Arial"/>
          <w:color w:val="000000"/>
          <w:sz w:val="24"/>
          <w:szCs w:val="24"/>
        </w:rPr>
        <w:t>TNFa</w:t>
      </w:r>
      <w:proofErr w:type="spellEnd"/>
      <w:r w:rsidR="00B02CD8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          </w:t>
      </w:r>
      <w:r w:rsidR="0063102F" w:rsidRPr="003378D3">
        <w:rPr>
          <w:rFonts w:ascii="Arial" w:eastAsia="Times New Roman" w:hAnsi="Arial" w:cs="Arial"/>
          <w:color w:val="000000"/>
          <w:sz w:val="24"/>
          <w:szCs w:val="24"/>
        </w:rPr>
        <w:t>CCCTCACACTCAGATCATCTTCT</w:t>
      </w:r>
      <w:r w:rsidR="008C009C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                GCTACGACGTGGGCTACAG</w:t>
      </w:r>
    </w:p>
    <w:p w14:paraId="2F2735A5" w14:textId="6E60D690" w:rsidR="008D5390" w:rsidRPr="003378D3" w:rsidRDefault="00AC594C" w:rsidP="00AC594C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         </w:t>
      </w:r>
      <w:r w:rsidR="008D5390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GAPDH         </w:t>
      </w:r>
      <w:r w:rsidR="00BD16B8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AGGTCGGTGTGAACGGATTTG                    </w:t>
      </w:r>
      <w:r w:rsidR="002E2F00" w:rsidRPr="003378D3">
        <w:rPr>
          <w:rFonts w:ascii="Arial" w:eastAsia="Times New Roman" w:hAnsi="Arial" w:cs="Arial"/>
          <w:color w:val="000000"/>
          <w:sz w:val="24"/>
          <w:szCs w:val="24"/>
        </w:rPr>
        <w:t>TGTAGACCATGTAGTTGAGGTCA</w:t>
      </w:r>
    </w:p>
    <w:p w14:paraId="39EEDD0D" w14:textId="224CDC2B" w:rsidR="008C009C" w:rsidRPr="003378D3" w:rsidRDefault="008C009C" w:rsidP="00BC50BD">
      <w:pPr>
        <w:spacing w:line="240" w:lineRule="auto"/>
        <w:rPr>
          <w:rFonts w:ascii="Arial" w:eastAsia="Times New Roman" w:hAnsi="Arial" w:cs="Arial"/>
          <w:color w:val="000000"/>
          <w:sz w:val="24"/>
          <w:szCs w:val="24"/>
        </w:rPr>
      </w:pPr>
    </w:p>
    <w:p w14:paraId="79A7204E" w14:textId="3D2AC958" w:rsidR="008C009C" w:rsidRPr="003378D3" w:rsidRDefault="008C009C" w:rsidP="00BC50BD">
      <w:pPr>
        <w:spacing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 w:rsidRPr="003378D3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          Human</w:t>
      </w:r>
    </w:p>
    <w:p w14:paraId="7CAD59F4" w14:textId="0A9FB148" w:rsidR="008C009C" w:rsidRPr="003378D3" w:rsidRDefault="008C009C" w:rsidP="00590619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         </w:t>
      </w:r>
      <w:proofErr w:type="spellStart"/>
      <w:r w:rsidR="002B268F" w:rsidRPr="003378D3">
        <w:rPr>
          <w:rFonts w:ascii="Arial" w:eastAsia="Times New Roman" w:hAnsi="Arial" w:cs="Arial"/>
          <w:color w:val="000000"/>
          <w:sz w:val="24"/>
          <w:szCs w:val="24"/>
        </w:rPr>
        <w:t>TNFa</w:t>
      </w:r>
      <w:proofErr w:type="spellEnd"/>
      <w:r w:rsidR="0080612B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          CCTCTCTCTAATCAGCCCTCTG                   </w:t>
      </w:r>
      <w:r w:rsidR="00B83A13" w:rsidRPr="003378D3">
        <w:rPr>
          <w:rFonts w:ascii="Arial" w:eastAsia="Times New Roman" w:hAnsi="Arial" w:cs="Arial"/>
          <w:color w:val="000000"/>
          <w:sz w:val="24"/>
          <w:szCs w:val="24"/>
        </w:rPr>
        <w:t>GAGGACCTGGGAGTAGATGAG</w:t>
      </w:r>
    </w:p>
    <w:p w14:paraId="0665CC86" w14:textId="11934FEA" w:rsidR="00B83A13" w:rsidRPr="003378D3" w:rsidRDefault="00B83A13" w:rsidP="00590619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         IL</w:t>
      </w:r>
      <w:r w:rsidR="00066329" w:rsidRPr="003378D3">
        <w:rPr>
          <w:rFonts w:ascii="Arial" w:eastAsia="Times New Roman" w:hAnsi="Arial" w:cs="Arial"/>
          <w:color w:val="000000"/>
          <w:sz w:val="24"/>
          <w:szCs w:val="24"/>
        </w:rPr>
        <w:t>1</w:t>
      </w:r>
      <w:r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b            </w:t>
      </w:r>
      <w:r w:rsidR="00787DD4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</w:t>
      </w:r>
      <w:r w:rsidR="003B4551" w:rsidRPr="003378D3">
        <w:rPr>
          <w:rFonts w:ascii="Arial" w:eastAsia="Times New Roman" w:hAnsi="Arial" w:cs="Arial"/>
          <w:color w:val="000000"/>
          <w:sz w:val="24"/>
          <w:szCs w:val="24"/>
        </w:rPr>
        <w:t>ATGATGGCTTATTACAGTGGCAA</w:t>
      </w:r>
      <w:r w:rsidR="00417D74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            </w:t>
      </w:r>
      <w:r w:rsidR="00590619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</w:t>
      </w:r>
      <w:r w:rsidR="00787DD4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417D74" w:rsidRPr="003378D3">
        <w:rPr>
          <w:rFonts w:ascii="Arial" w:eastAsia="Times New Roman" w:hAnsi="Arial" w:cs="Arial"/>
          <w:color w:val="000000"/>
          <w:sz w:val="24"/>
          <w:szCs w:val="24"/>
        </w:rPr>
        <w:t>GTCGGAGATTCGTAGCTGGA</w:t>
      </w:r>
    </w:p>
    <w:p w14:paraId="40806D95" w14:textId="529A8A29" w:rsidR="00417D74" w:rsidRPr="003378D3" w:rsidRDefault="00417D74" w:rsidP="00590619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3378D3">
        <w:rPr>
          <w:rFonts w:ascii="Arial" w:eastAsia="Times New Roman" w:hAnsi="Arial" w:cs="Arial"/>
          <w:color w:val="000000"/>
          <w:sz w:val="24"/>
          <w:szCs w:val="24"/>
        </w:rPr>
        <w:lastRenderedPageBreak/>
        <w:t xml:space="preserve">              </w:t>
      </w:r>
      <w:r w:rsidR="002B268F" w:rsidRPr="003378D3">
        <w:rPr>
          <w:rFonts w:ascii="Arial" w:eastAsia="Times New Roman" w:hAnsi="Arial" w:cs="Arial"/>
          <w:color w:val="000000"/>
          <w:sz w:val="24"/>
          <w:szCs w:val="24"/>
        </w:rPr>
        <w:t>Cxcl10</w:t>
      </w:r>
      <w:r w:rsidR="00590619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       </w:t>
      </w:r>
      <w:r w:rsidR="00787DD4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590619" w:rsidRPr="003378D3">
        <w:rPr>
          <w:rFonts w:ascii="Arial" w:eastAsia="Times New Roman" w:hAnsi="Arial" w:cs="Arial"/>
          <w:color w:val="000000"/>
          <w:sz w:val="24"/>
          <w:szCs w:val="24"/>
        </w:rPr>
        <w:t>GTGGCATTCAAGGAGTACCTC                     TGATGGCCTTCGATTCTGGATT</w:t>
      </w:r>
    </w:p>
    <w:p w14:paraId="2C97D6D9" w14:textId="2B37F024" w:rsidR="00D27873" w:rsidRPr="003378D3" w:rsidRDefault="00D27873" w:rsidP="00590619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            GAPDH        </w:t>
      </w:r>
      <w:r w:rsidR="00F21DC7"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GGAGCGAGATCCCTCCAAAAT                     </w:t>
      </w:r>
      <w:r w:rsidR="00D913CC" w:rsidRPr="003378D3">
        <w:rPr>
          <w:rFonts w:ascii="Arial" w:eastAsia="Times New Roman" w:hAnsi="Arial" w:cs="Arial"/>
          <w:color w:val="000000"/>
          <w:sz w:val="24"/>
          <w:szCs w:val="24"/>
        </w:rPr>
        <w:t>GGCTGTTGTCATACTTCTCATGG</w:t>
      </w:r>
    </w:p>
    <w:p w14:paraId="164B4997" w14:textId="2EAD693F" w:rsidR="00820079" w:rsidRPr="003378D3" w:rsidRDefault="00820079" w:rsidP="00820079">
      <w:pPr>
        <w:spacing w:after="0" w:line="240" w:lineRule="auto"/>
        <w:ind w:firstLine="720"/>
        <w:rPr>
          <w:rFonts w:ascii="Arial" w:eastAsia="Times New Roman" w:hAnsi="Arial" w:cs="Arial"/>
          <w:color w:val="000000"/>
          <w:sz w:val="24"/>
          <w:szCs w:val="24"/>
        </w:rPr>
      </w:pPr>
      <w:r w:rsidRPr="003378D3">
        <w:rPr>
          <w:rFonts w:ascii="Arial" w:eastAsia="Times New Roman" w:hAnsi="Arial" w:cs="Arial"/>
          <w:color w:val="000000"/>
          <w:sz w:val="24"/>
          <w:szCs w:val="24"/>
        </w:rPr>
        <w:tab/>
        <w:t xml:space="preserve">                   </w:t>
      </w:r>
    </w:p>
    <w:p w14:paraId="6152D821" w14:textId="77777777" w:rsidR="00820079" w:rsidRPr="003378D3" w:rsidRDefault="00820079" w:rsidP="00820079">
      <w:pPr>
        <w:spacing w:after="0" w:line="240" w:lineRule="auto"/>
        <w:ind w:firstLine="720"/>
        <w:rPr>
          <w:rFonts w:ascii="Arial" w:eastAsia="Times New Roman" w:hAnsi="Arial" w:cs="Arial"/>
          <w:color w:val="000000"/>
          <w:sz w:val="24"/>
          <w:szCs w:val="24"/>
        </w:rPr>
      </w:pPr>
      <w:r w:rsidRPr="003378D3">
        <w:rPr>
          <w:rFonts w:ascii="Arial" w:hAnsi="Arial" w:cs="Arial"/>
          <w:noProof/>
          <w:sz w:val="24"/>
          <w:szCs w:val="24"/>
          <w:lang w:eastAsia="zh-CN"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 wp14:anchorId="7D526D9B" wp14:editId="0BBF2CD3">
                <wp:simplePos x="0" y="0"/>
                <wp:positionH relativeFrom="column">
                  <wp:posOffset>390525</wp:posOffset>
                </wp:positionH>
                <wp:positionV relativeFrom="paragraph">
                  <wp:posOffset>45720</wp:posOffset>
                </wp:positionV>
                <wp:extent cx="6686550" cy="19050"/>
                <wp:effectExtent l="0" t="0" r="19050" b="19050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6686550" cy="190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76C812" id="Straight Arrow Connector 8" o:spid="_x0000_s1026" type="#_x0000_t32" style="position:absolute;margin-left:30.75pt;margin-top:3.6pt;width:526.5pt;height:1.5pt;flip:y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"/>
            </w:pict>
          </mc:Fallback>
        </mc:AlternateContent>
      </w:r>
    </w:p>
    <w:p w14:paraId="423A659F" w14:textId="77777777" w:rsidR="00820079" w:rsidRPr="00DA12BF" w:rsidRDefault="00820079" w:rsidP="00820079">
      <w:pPr>
        <w:spacing w:after="0" w:line="240" w:lineRule="auto"/>
        <w:ind w:firstLine="720"/>
        <w:rPr>
          <w:rFonts w:ascii="Arial" w:eastAsia="Times New Roman" w:hAnsi="Arial" w:cs="Arial"/>
          <w:color w:val="000000"/>
          <w:sz w:val="20"/>
          <w:szCs w:val="20"/>
        </w:rPr>
      </w:pPr>
    </w:p>
    <w:p w14:paraId="5559535C" w14:textId="77777777" w:rsidR="00820079" w:rsidRPr="00DA12BF" w:rsidRDefault="00820079" w:rsidP="00820079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p w14:paraId="5EDFDF04" w14:textId="77777777" w:rsidR="00820079" w:rsidRPr="00DA12BF" w:rsidRDefault="00820079" w:rsidP="00820079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4D7B7A30" w14:textId="77777777" w:rsidR="006B227D" w:rsidRPr="00DA12BF" w:rsidRDefault="006B227D">
      <w:pPr>
        <w:rPr>
          <w:rFonts w:ascii="Arial" w:hAnsi="Arial" w:cs="Arial"/>
          <w:sz w:val="20"/>
          <w:szCs w:val="20"/>
        </w:rPr>
      </w:pPr>
    </w:p>
    <w:sectPr w:rsidR="006B227D" w:rsidRPr="00DA12BF" w:rsidSect="003378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0079"/>
    <w:rsid w:val="00037134"/>
    <w:rsid w:val="00066329"/>
    <w:rsid w:val="002B268F"/>
    <w:rsid w:val="002E2F00"/>
    <w:rsid w:val="003378D3"/>
    <w:rsid w:val="003B4551"/>
    <w:rsid w:val="00406262"/>
    <w:rsid w:val="00417D74"/>
    <w:rsid w:val="005336F0"/>
    <w:rsid w:val="00590619"/>
    <w:rsid w:val="0061482F"/>
    <w:rsid w:val="0063102F"/>
    <w:rsid w:val="006A2EF6"/>
    <w:rsid w:val="006B227D"/>
    <w:rsid w:val="006E4A32"/>
    <w:rsid w:val="00760513"/>
    <w:rsid w:val="00787DD4"/>
    <w:rsid w:val="0080612B"/>
    <w:rsid w:val="00820079"/>
    <w:rsid w:val="008604B5"/>
    <w:rsid w:val="008C009C"/>
    <w:rsid w:val="008C4FE5"/>
    <w:rsid w:val="008D5390"/>
    <w:rsid w:val="008E157B"/>
    <w:rsid w:val="009624E5"/>
    <w:rsid w:val="00A321EE"/>
    <w:rsid w:val="00A576B1"/>
    <w:rsid w:val="00AC594C"/>
    <w:rsid w:val="00B02CD8"/>
    <w:rsid w:val="00B83A13"/>
    <w:rsid w:val="00BA1B85"/>
    <w:rsid w:val="00BC50BD"/>
    <w:rsid w:val="00BD16B8"/>
    <w:rsid w:val="00D24A9C"/>
    <w:rsid w:val="00D27873"/>
    <w:rsid w:val="00D913CC"/>
    <w:rsid w:val="00DA12BF"/>
    <w:rsid w:val="00DC0C4C"/>
    <w:rsid w:val="00EE1F1F"/>
    <w:rsid w:val="00F21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F6D79"/>
  <w15:chartTrackingRefBased/>
  <w15:docId w15:val="{334905AD-FFC8-4C50-A5F6-06CB09E39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079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344</Words>
  <Characters>196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wang</dc:creator>
  <cp:keywords/>
  <dc:description/>
  <cp:lastModifiedBy>Liang, Yuejin</cp:lastModifiedBy>
  <cp:revision>34</cp:revision>
  <dcterms:created xsi:type="dcterms:W3CDTF">2023-03-08T20:14:00Z</dcterms:created>
  <dcterms:modified xsi:type="dcterms:W3CDTF">2023-03-23T02:04:00Z</dcterms:modified>
</cp:coreProperties>
</file>